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F61" w:rsidRPr="00591F61" w:rsidRDefault="00FF0514" w:rsidP="00591F61">
      <w:pPr>
        <w:pStyle w:val="Caption"/>
        <w:rPr>
          <w:rFonts w:ascii="Arial" w:hAnsi="Arial" w:cs="Arial"/>
          <w:b w:val="0"/>
          <w:sz w:val="24"/>
          <w:szCs w:val="24"/>
          <w:lang w:val="en-GB"/>
        </w:rPr>
      </w:pPr>
      <w:r w:rsidRPr="00591F61">
        <w:rPr>
          <w:rFonts w:ascii="Arial" w:hAnsi="Arial" w:cs="Arial"/>
          <w:sz w:val="24"/>
          <w:szCs w:val="24"/>
          <w:lang w:val="en-GB"/>
        </w:rPr>
        <w:t xml:space="preserve">Table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S</w:t>
      </w:r>
      <w:r w:rsidR="00591F61" w:rsidRPr="00591F61">
        <w:rPr>
          <w:rFonts w:ascii="Arial" w:hAnsi="Arial" w:cs="Arial"/>
          <w:sz w:val="24"/>
          <w:szCs w:val="24"/>
          <w:lang w:val="en-GB"/>
        </w:rPr>
        <w:t>1</w:t>
      </w:r>
      <w:proofErr w:type="spellEnd"/>
      <w:r w:rsidR="00544612" w:rsidRPr="00591F61">
        <w:rPr>
          <w:rFonts w:ascii="Arial" w:hAnsi="Arial" w:cs="Arial"/>
          <w:sz w:val="24"/>
          <w:szCs w:val="24"/>
          <w:lang w:val="en-GB"/>
        </w:rPr>
        <w:t xml:space="preserve">. </w:t>
      </w:r>
      <w:r w:rsidR="00591F61" w:rsidRPr="00591F61">
        <w:rPr>
          <w:rFonts w:ascii="Arial" w:hAnsi="Arial" w:cs="Arial"/>
          <w:b w:val="0"/>
          <w:sz w:val="24"/>
          <w:szCs w:val="24"/>
          <w:lang w:val="en-GB"/>
        </w:rPr>
        <w:t xml:space="preserve">Factors associated to nasal carriage of </w:t>
      </w:r>
      <w:r w:rsidR="00591F61" w:rsidRPr="00591F61">
        <w:rPr>
          <w:rFonts w:ascii="Arial" w:hAnsi="Arial" w:cs="Arial"/>
          <w:b w:val="0"/>
          <w:i/>
          <w:sz w:val="24"/>
          <w:szCs w:val="24"/>
          <w:lang w:val="en-GB"/>
        </w:rPr>
        <w:t>Staphylococcus aureus</w:t>
      </w:r>
      <w:r w:rsidR="00591F61" w:rsidRPr="00591F61">
        <w:rPr>
          <w:rFonts w:ascii="Arial" w:hAnsi="Arial" w:cs="Arial"/>
          <w:b w:val="0"/>
          <w:sz w:val="24"/>
          <w:szCs w:val="24"/>
          <w:lang w:val="en-GB"/>
        </w:rPr>
        <w:t xml:space="preserve"> among residents in nursing homes in Bauru, Brazil.</w:t>
      </w:r>
    </w:p>
    <w:p w:rsidR="00544612" w:rsidRPr="00591F61" w:rsidRDefault="00544612" w:rsidP="00544612">
      <w:pPr>
        <w:pStyle w:val="Caption"/>
        <w:jc w:val="center"/>
        <w:rPr>
          <w:rFonts w:ascii="Arial" w:hAnsi="Arial" w:cs="Arial"/>
          <w:b w:val="0"/>
          <w:sz w:val="24"/>
          <w:szCs w:val="24"/>
          <w:lang w:val="en-GB"/>
        </w:rPr>
      </w:pPr>
    </w:p>
    <w:tbl>
      <w:tblPr>
        <w:tblW w:w="14689" w:type="dxa"/>
        <w:jc w:val="center"/>
        <w:tblCellMar>
          <w:left w:w="70" w:type="dxa"/>
          <w:right w:w="70" w:type="dxa"/>
        </w:tblCellMar>
        <w:tblLook w:val="04A0"/>
      </w:tblPr>
      <w:tblGrid>
        <w:gridCol w:w="1985"/>
        <w:gridCol w:w="2126"/>
        <w:gridCol w:w="1559"/>
        <w:gridCol w:w="1424"/>
        <w:gridCol w:w="560"/>
        <w:gridCol w:w="574"/>
        <w:gridCol w:w="1350"/>
        <w:gridCol w:w="61"/>
        <w:gridCol w:w="827"/>
        <w:gridCol w:w="1031"/>
        <w:gridCol w:w="635"/>
        <w:gridCol w:w="182"/>
        <w:gridCol w:w="527"/>
        <w:gridCol w:w="1139"/>
        <w:gridCol w:w="709"/>
      </w:tblGrid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635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44612" w:rsidRPr="00591F61" w:rsidRDefault="00591F61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Univariate analysis</w:t>
            </w:r>
          </w:p>
        </w:tc>
        <w:tc>
          <w:tcPr>
            <w:tcW w:w="237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44612" w:rsidRPr="00591F61" w:rsidRDefault="00591F61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Multivariable analysis</w:t>
            </w: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44612" w:rsidRPr="00591F61" w:rsidRDefault="00591F61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Risk Facto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 w:eastAsia="pt-BR"/>
              </w:rPr>
              <w:t>S. aureus</w:t>
            </w:r>
            <w:r w:rsidR="00591F61" w:rsidRPr="00591F6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 w:eastAsia="pt-BR"/>
              </w:rPr>
              <w:t xml:space="preserve"> </w:t>
            </w:r>
            <w:r w:rsidR="00591F61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(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5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44612" w:rsidRPr="00591F61" w:rsidRDefault="00591F61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 xml:space="preserve">Negative </w:t>
            </w:r>
            <w:r w:rsidR="00544612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(n=248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44612" w:rsidRPr="00591F61" w:rsidRDefault="00591F61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OR (</w:t>
            </w:r>
            <w:r w:rsidR="00544612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95%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CI</w:t>
            </w:r>
            <w:r w:rsidR="00544612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44612" w:rsidRPr="00591F61" w:rsidRDefault="00591F61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44612" w:rsidRPr="00591F61" w:rsidRDefault="00591F61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OR (</w:t>
            </w:r>
            <w:r w:rsidR="00544612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95%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CI</w:t>
            </w:r>
            <w:r w:rsidR="00544612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44612" w:rsidRPr="00591F61" w:rsidRDefault="00591F61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pt-BR"/>
              </w:rPr>
              <w:t>P</w:t>
            </w: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626DBD" w:rsidRDefault="00591F61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pt-BR"/>
              </w:rPr>
            </w:pPr>
            <w:r w:rsidRPr="00626DBD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pt-BR"/>
              </w:rPr>
              <w:t>Size category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591F61" w:rsidRDefault="00591F61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Large (reference)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3 (42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6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46 (59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…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591F61" w:rsidRDefault="00591F61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Medium-sized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5 (27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3 (21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7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76 (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7-3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70)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2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591F61" w:rsidRDefault="00591F61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Small-sized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16 (29</w:t>
            </w:r>
            <w:r w:rsidR="00591F61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6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47 (19</w:t>
            </w:r>
            <w:r w:rsidR="00591F61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1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2</w:t>
            </w:r>
            <w:r w:rsidR="00591F61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16 (1</w:t>
            </w:r>
            <w:r w:rsidR="00591F61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05-4</w:t>
            </w:r>
            <w:r w:rsidR="00591F61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43)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03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626DBD" w:rsidRDefault="00591F61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pt-BR"/>
              </w:rPr>
            </w:pPr>
            <w:r w:rsidRPr="00626DBD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pt-BR"/>
              </w:rPr>
              <w:t>Demographic data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591F61" w:rsidRDefault="00591F61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Female gender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7 (68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45 (58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2 (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1-2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4)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9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591F61" w:rsidRDefault="00591F61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Age, median (quartiles)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79 (70-87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75 (66-82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…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01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1</w:t>
            </w:r>
            <w:r w:rsidR="00591F61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03 (1</w:t>
            </w:r>
            <w:r w:rsidR="00591F61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01-1</w:t>
            </w:r>
            <w:r w:rsidR="00591F61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06)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02</w:t>
            </w: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591F61" w:rsidRDefault="00771B73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Months since</w:t>
            </w:r>
            <w:r w:rsidR="007C7237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 admission</w:t>
            </w:r>
            <w:r w:rsid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, median (quartiles)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4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 (12-85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8 (12-182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…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626DBD" w:rsidRDefault="00771B73" w:rsidP="00771B73">
            <w:pPr>
              <w:spacing w:after="0" w:line="240" w:lineRule="auto"/>
              <w:ind w:left="351" w:hanging="284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pt-BR"/>
              </w:rPr>
            </w:pPr>
            <w:r w:rsidRPr="00626DBD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pt-BR"/>
              </w:rPr>
              <w:t>Medical data / comorbidities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771B73" w:rsidRDefault="00771B73" w:rsidP="00771B73">
            <w:pPr>
              <w:spacing w:after="0" w:line="240" w:lineRule="auto"/>
              <w:ind w:left="351" w:right="-346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>Karnofsky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>index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>, median (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>quartile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0 (40-70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60 (50-80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…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7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771B73" w:rsidRDefault="00771B73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>Chalrs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>index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>, median (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>quartile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 (1-3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 (0-2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…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2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591F61" w:rsidRDefault="00771B73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Heart disease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 (9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2 (8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4 (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8-2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8)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4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591F61" w:rsidRDefault="00771B73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Pulmonary disease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 (3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7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 (4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1 (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9-4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6)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0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591F61" w:rsidRDefault="00771B73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Renal disease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 (1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 (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0 (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0-25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6)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8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Diabetes mellitus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 (16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7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4 (17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1 (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1-2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2)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3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591F61" w:rsidRDefault="00771B73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CNS disease (other than dementia)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5 (46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5 (38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6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7 (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75-2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8)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9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591F61" w:rsidRDefault="00771B73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Dementia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9 (53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7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56 (63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67 (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7-1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1)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8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591F61" w:rsidRDefault="00771B73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Solid malignancy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 (5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6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5 (6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1 (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5-3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5)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7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771B73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626DBD" w:rsidRDefault="007C7237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pt-BR"/>
              </w:rPr>
            </w:pPr>
            <w:r w:rsidRPr="00626DBD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pt-BR"/>
              </w:rPr>
              <w:t>Exposure to healthcare*</w:t>
            </w:r>
          </w:p>
        </w:tc>
        <w:tc>
          <w:tcPr>
            <w:tcW w:w="1559" w:type="dxa"/>
            <w:noWrap/>
            <w:vAlign w:val="bottom"/>
          </w:tcPr>
          <w:p w:rsidR="00544612" w:rsidRPr="00771B73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771B73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771B73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827" w:type="dxa"/>
            <w:noWrap/>
            <w:vAlign w:val="bottom"/>
          </w:tcPr>
          <w:p w:rsidR="00544612" w:rsidRPr="00771B73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771B73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771B73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591F61" w:rsidRDefault="00771B73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Admission to acute care hospitals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12 (22</w:t>
            </w:r>
            <w:r w:rsidR="00591F61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2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16 (6</w:t>
            </w:r>
            <w:r w:rsidR="00591F61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5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4</w:t>
            </w:r>
            <w:r w:rsidR="00591F61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10 (1</w:t>
            </w:r>
            <w:r w:rsidR="00591F61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81-9</w:t>
            </w:r>
            <w:r w:rsidR="00591F61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30)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&lt;0</w:t>
            </w:r>
            <w:r w:rsidR="00591F61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001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3</w:t>
            </w:r>
            <w:r w:rsidR="00591F61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75 (1</w:t>
            </w:r>
            <w:r w:rsidR="00591F61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63-8</w:t>
            </w:r>
            <w:r w:rsidR="00591F61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61)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002</w:t>
            </w: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591F61" w:rsidRDefault="00771B73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Surgery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 (3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7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3 (5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68 (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5-3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4)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7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771B73" w:rsidRDefault="00771B73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Use of any antimicrobial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2 (22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5 (22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9 (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9-2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4)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8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591F61" w:rsidRDefault="00771B73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lastRenderedPageBreak/>
              <w:t>Use of β-lactams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 (16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7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4 (9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5 (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1-4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4)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6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591F61" w:rsidRDefault="00771B73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Use of Quinolones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 (7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4 (9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74 (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5-2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8)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9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591F61" w:rsidRDefault="00771B73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Use of Macrolides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 (1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 (4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4 (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6-3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5)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3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591F61" w:rsidRDefault="00771B73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Use of other antimicrobials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 (7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 (3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7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1 (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62-7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1)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9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591F61" w:rsidRDefault="00771B73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Nas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-enteral tube feeding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 (3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6 (2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4 (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60-7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4)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64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591F61" w:rsidRDefault="00771B73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Urinary catheter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 (5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7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1 (4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7 (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4-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70)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72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626DBD" w:rsidRDefault="00771B73" w:rsidP="00771B7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pt-BR"/>
              </w:rPr>
            </w:pPr>
            <w:r w:rsidRPr="00626DBD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pt-BR"/>
              </w:rPr>
              <w:t>Recent</w:t>
            </w:r>
            <w:r w:rsidR="007C7237" w:rsidRPr="00626DBD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pt-BR"/>
              </w:rPr>
              <w:t xml:space="preserve"> infections*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noWrap/>
            <w:vAlign w:val="bottom"/>
          </w:tcPr>
          <w:p w:rsidR="00544612" w:rsidRPr="00591F61" w:rsidRDefault="00771B73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Skin/Soft tissue</w:t>
            </w:r>
          </w:p>
        </w:tc>
        <w:tc>
          <w:tcPr>
            <w:tcW w:w="1559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 (21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)</w:t>
            </w:r>
          </w:p>
        </w:tc>
        <w:tc>
          <w:tcPr>
            <w:tcW w:w="1984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6 (17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6)</w:t>
            </w:r>
          </w:p>
        </w:tc>
        <w:tc>
          <w:tcPr>
            <w:tcW w:w="1985" w:type="dxa"/>
            <w:gridSpan w:val="3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5 (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402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1)</w:t>
            </w:r>
          </w:p>
        </w:tc>
        <w:tc>
          <w:tcPr>
            <w:tcW w:w="827" w:type="dxa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60</w:t>
            </w: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544612" w:rsidRPr="00591F61" w:rsidTr="00771B73">
        <w:trPr>
          <w:gridAfter w:val="2"/>
          <w:wAfter w:w="1848" w:type="dxa"/>
          <w:trHeight w:val="300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Pneumon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 (5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7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1 (6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5 (0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4-3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1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  <w:r w:rsidR="00591F61"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</w:t>
            </w: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0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44612" w:rsidRPr="00591F61" w:rsidRDefault="00544612" w:rsidP="00771B73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 </w:t>
            </w:r>
          </w:p>
        </w:tc>
      </w:tr>
      <w:tr w:rsidR="00544612" w:rsidRPr="00591F61" w:rsidTr="00771B73">
        <w:trPr>
          <w:gridBefore w:val="1"/>
          <w:wBefore w:w="1985" w:type="dxa"/>
          <w:trHeight w:val="300"/>
          <w:jc w:val="center"/>
        </w:trPr>
        <w:tc>
          <w:tcPr>
            <w:tcW w:w="5109" w:type="dxa"/>
            <w:gridSpan w:val="3"/>
            <w:noWrap/>
            <w:vAlign w:val="bottom"/>
          </w:tcPr>
          <w:p w:rsidR="00544612" w:rsidRPr="00591F61" w:rsidRDefault="00544612" w:rsidP="0034031F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:rsidR="00544612" w:rsidRPr="00591F61" w:rsidRDefault="00544612" w:rsidP="0034031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1350" w:type="dxa"/>
            <w:noWrap/>
            <w:vAlign w:val="bottom"/>
          </w:tcPr>
          <w:p w:rsidR="00544612" w:rsidRPr="00591F61" w:rsidRDefault="00544612" w:rsidP="0034031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1919" w:type="dxa"/>
            <w:gridSpan w:val="3"/>
            <w:noWrap/>
            <w:vAlign w:val="bottom"/>
          </w:tcPr>
          <w:p w:rsidR="00544612" w:rsidRPr="00591F61" w:rsidRDefault="00544612" w:rsidP="0034031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817" w:type="dxa"/>
            <w:gridSpan w:val="2"/>
            <w:noWrap/>
            <w:vAlign w:val="bottom"/>
          </w:tcPr>
          <w:p w:rsidR="00544612" w:rsidRPr="00591F61" w:rsidRDefault="00544612" w:rsidP="0034031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1666" w:type="dxa"/>
            <w:gridSpan w:val="2"/>
            <w:noWrap/>
            <w:vAlign w:val="bottom"/>
          </w:tcPr>
          <w:p w:rsidR="00544612" w:rsidRPr="00591F61" w:rsidRDefault="00544612" w:rsidP="0034031F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709" w:type="dxa"/>
            <w:noWrap/>
            <w:vAlign w:val="bottom"/>
          </w:tcPr>
          <w:p w:rsidR="00544612" w:rsidRPr="00591F61" w:rsidRDefault="00544612" w:rsidP="0034031F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  <w:lang w:val="en-GB" w:eastAsia="pt-BR"/>
              </w:rPr>
            </w:pPr>
          </w:p>
        </w:tc>
      </w:tr>
    </w:tbl>
    <w:p w:rsidR="00544612" w:rsidRPr="007C7237" w:rsidRDefault="00771B73" w:rsidP="007C7237">
      <w:pPr>
        <w:tabs>
          <w:tab w:val="left" w:pos="284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D062E">
        <w:rPr>
          <w:rFonts w:ascii="Arial" w:hAnsi="Arial" w:cs="Arial"/>
          <w:b/>
          <w:sz w:val="24"/>
          <w:szCs w:val="24"/>
          <w:lang w:val="en-US"/>
        </w:rPr>
        <w:t>Note.</w:t>
      </w:r>
      <w:r w:rsidRPr="00626DBD">
        <w:rPr>
          <w:rFonts w:ascii="Arial" w:hAnsi="Arial" w:cs="Arial"/>
          <w:sz w:val="24"/>
          <w:szCs w:val="24"/>
          <w:lang w:val="en-US"/>
        </w:rPr>
        <w:t xml:space="preserve"> Data in </w:t>
      </w:r>
      <w:proofErr w:type="gramStart"/>
      <w:r w:rsidRPr="00626DBD">
        <w:rPr>
          <w:rFonts w:ascii="Arial" w:hAnsi="Arial" w:cs="Arial"/>
          <w:sz w:val="24"/>
          <w:szCs w:val="24"/>
          <w:lang w:val="en-US"/>
        </w:rPr>
        <w:t>number(</w:t>
      </w:r>
      <w:proofErr w:type="gramEnd"/>
      <w:r w:rsidRPr="00626DBD">
        <w:rPr>
          <w:rFonts w:ascii="Arial" w:hAnsi="Arial" w:cs="Arial"/>
          <w:sz w:val="24"/>
          <w:szCs w:val="24"/>
          <w:lang w:val="en-US"/>
        </w:rPr>
        <w:t>%), except when specified.</w:t>
      </w:r>
      <w:r w:rsidR="00626DBD" w:rsidRPr="00626DBD">
        <w:rPr>
          <w:rFonts w:ascii="Arial" w:hAnsi="Arial" w:cs="Arial"/>
          <w:sz w:val="24"/>
          <w:szCs w:val="24"/>
          <w:lang w:val="en-US"/>
        </w:rPr>
        <w:t xml:space="preserve"> S</w:t>
      </w:r>
      <w:r w:rsidR="00626DBD">
        <w:rPr>
          <w:rFonts w:ascii="Arial" w:hAnsi="Arial" w:cs="Arial"/>
          <w:sz w:val="24"/>
          <w:szCs w:val="24"/>
          <w:lang w:val="en-US"/>
        </w:rPr>
        <w:t>ignificant results are presented in boldface.</w:t>
      </w:r>
      <w:r w:rsidRPr="00626DBD">
        <w:rPr>
          <w:rFonts w:ascii="Arial" w:hAnsi="Arial" w:cs="Arial"/>
          <w:sz w:val="24"/>
          <w:szCs w:val="24"/>
          <w:lang w:val="en-US"/>
        </w:rPr>
        <w:t xml:space="preserve"> </w:t>
      </w:r>
      <w:r w:rsidRPr="00771B73">
        <w:rPr>
          <w:rFonts w:ascii="Arial" w:hAnsi="Arial" w:cs="Arial"/>
          <w:sz w:val="24"/>
          <w:szCs w:val="24"/>
          <w:lang w:val="en-US"/>
        </w:rPr>
        <w:t>OR, Odds Ratio. CI, Confidence Interval, CNS, Central Nervous System.</w:t>
      </w:r>
    </w:p>
    <w:p w:rsidR="00771B73" w:rsidRPr="00771B73" w:rsidRDefault="007C7237" w:rsidP="007C7237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*In the past year.</w:t>
      </w:r>
    </w:p>
    <w:p w:rsidR="007C7237" w:rsidRDefault="007C7237" w:rsidP="00544612">
      <w:pPr>
        <w:pStyle w:val="Caption"/>
        <w:rPr>
          <w:rFonts w:ascii="Arial" w:hAnsi="Arial" w:cs="Arial"/>
          <w:sz w:val="24"/>
          <w:szCs w:val="24"/>
          <w:lang w:val="en-GB"/>
        </w:rPr>
      </w:pPr>
    </w:p>
    <w:p w:rsidR="007C7237" w:rsidRDefault="007C7237">
      <w:pPr>
        <w:spacing w:after="160" w:line="259" w:lineRule="auto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7C7237" w:rsidRDefault="007C7237" w:rsidP="007C7237">
      <w:pPr>
        <w:rPr>
          <w:rFonts w:ascii="Arial" w:hAnsi="Arial" w:cs="Arial"/>
          <w:bCs/>
          <w:sz w:val="24"/>
          <w:szCs w:val="24"/>
          <w:lang w:val="en-GB"/>
        </w:rPr>
      </w:pPr>
    </w:p>
    <w:p w:rsidR="00B56DD4" w:rsidRPr="00591F61" w:rsidRDefault="00FF0514" w:rsidP="00B56DD4">
      <w:pPr>
        <w:pStyle w:val="Caption"/>
        <w:rPr>
          <w:rFonts w:ascii="Arial" w:hAnsi="Arial" w:cs="Arial"/>
          <w:b w:val="0"/>
          <w:sz w:val="24"/>
          <w:szCs w:val="24"/>
          <w:lang w:val="en-GB"/>
        </w:rPr>
      </w:pPr>
      <w:r w:rsidRPr="00591F61">
        <w:rPr>
          <w:rFonts w:ascii="Arial" w:hAnsi="Arial" w:cs="Arial"/>
          <w:sz w:val="24"/>
          <w:szCs w:val="24"/>
          <w:lang w:val="en-GB"/>
        </w:rPr>
        <w:t>T</w:t>
      </w:r>
      <w:r>
        <w:rPr>
          <w:rFonts w:ascii="Arial" w:hAnsi="Arial" w:cs="Arial"/>
          <w:sz w:val="24"/>
          <w:szCs w:val="24"/>
          <w:lang w:val="en-GB"/>
        </w:rPr>
        <w:t>able S</w:t>
      </w:r>
      <w:r w:rsidR="00B56DD4">
        <w:rPr>
          <w:rFonts w:ascii="Arial" w:hAnsi="Arial" w:cs="Arial"/>
          <w:sz w:val="24"/>
          <w:szCs w:val="24"/>
          <w:lang w:val="en-GB"/>
        </w:rPr>
        <w:t>2</w:t>
      </w:r>
      <w:r w:rsidR="00B56DD4" w:rsidRPr="00591F61">
        <w:rPr>
          <w:rFonts w:ascii="Arial" w:hAnsi="Arial" w:cs="Arial"/>
          <w:sz w:val="24"/>
          <w:szCs w:val="24"/>
          <w:lang w:val="en-GB"/>
        </w:rPr>
        <w:t xml:space="preserve">. </w:t>
      </w:r>
      <w:r w:rsidR="00B56DD4" w:rsidRPr="00591F61">
        <w:rPr>
          <w:rFonts w:ascii="Arial" w:hAnsi="Arial" w:cs="Arial"/>
          <w:b w:val="0"/>
          <w:sz w:val="24"/>
          <w:szCs w:val="24"/>
          <w:lang w:val="en-GB"/>
        </w:rPr>
        <w:t xml:space="preserve">Factors associated to nasal carriage of </w:t>
      </w:r>
      <w:r w:rsidR="00B56DD4">
        <w:rPr>
          <w:rFonts w:ascii="Arial" w:hAnsi="Arial" w:cs="Arial"/>
          <w:b w:val="0"/>
          <w:sz w:val="24"/>
          <w:szCs w:val="24"/>
          <w:lang w:val="en-GB"/>
        </w:rPr>
        <w:t>MRSA</w:t>
      </w:r>
      <w:r w:rsidR="00B56DD4" w:rsidRPr="00591F61">
        <w:rPr>
          <w:rFonts w:ascii="Arial" w:hAnsi="Arial" w:cs="Arial"/>
          <w:b w:val="0"/>
          <w:sz w:val="24"/>
          <w:szCs w:val="24"/>
          <w:lang w:val="en-GB"/>
        </w:rPr>
        <w:t xml:space="preserve"> among residents in nursing homes in Bauru, Brazil.</w:t>
      </w:r>
    </w:p>
    <w:p w:rsidR="007C7237" w:rsidRPr="007C7237" w:rsidRDefault="007C7237" w:rsidP="007C7237">
      <w:pPr>
        <w:rPr>
          <w:lang w:val="en-GB"/>
        </w:rPr>
      </w:pPr>
    </w:p>
    <w:tbl>
      <w:tblPr>
        <w:tblW w:w="14462" w:type="dxa"/>
        <w:jc w:val="center"/>
        <w:tblCellMar>
          <w:left w:w="70" w:type="dxa"/>
          <w:right w:w="70" w:type="dxa"/>
        </w:tblCellMar>
        <w:tblLook w:val="04A0"/>
      </w:tblPr>
      <w:tblGrid>
        <w:gridCol w:w="4395"/>
        <w:gridCol w:w="1417"/>
        <w:gridCol w:w="2270"/>
        <w:gridCol w:w="2271"/>
        <w:gridCol w:w="1165"/>
        <w:gridCol w:w="7"/>
        <w:gridCol w:w="2119"/>
        <w:gridCol w:w="811"/>
        <w:gridCol w:w="7"/>
      </w:tblGrid>
      <w:tr w:rsidR="007C7237" w:rsidRPr="00591F61" w:rsidTr="007C7237">
        <w:trPr>
          <w:trHeight w:val="300"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C7237" w:rsidRPr="00591F61" w:rsidRDefault="007C7237" w:rsidP="0034031F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713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C7237" w:rsidRPr="00591F61" w:rsidRDefault="007C7237" w:rsidP="0034031F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Univariate analysis</w:t>
            </w:r>
          </w:p>
        </w:tc>
        <w:tc>
          <w:tcPr>
            <w:tcW w:w="29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C7237" w:rsidRPr="00591F61" w:rsidRDefault="007C7237" w:rsidP="0034031F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Multivariable analysis</w:t>
            </w: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C7237" w:rsidRPr="00591F61" w:rsidRDefault="007C7237" w:rsidP="0034031F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Risk Facto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C7237" w:rsidRPr="007C7237" w:rsidRDefault="007C7237" w:rsidP="0034031F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GB" w:eastAsia="pt-BR"/>
              </w:rPr>
              <w:t>MRSA (11)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C7237" w:rsidRPr="00591F61" w:rsidRDefault="007C7237" w:rsidP="0034031F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 xml:space="preserve">Negativ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(n=289</w:t>
            </w: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C7237" w:rsidRPr="00591F61" w:rsidRDefault="007C7237" w:rsidP="0034031F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OR (95%CI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C7237" w:rsidRPr="00591F61" w:rsidRDefault="007C7237" w:rsidP="0034031F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C7237" w:rsidRPr="00591F61" w:rsidRDefault="007C7237" w:rsidP="0034031F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OR (95%CI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C7237" w:rsidRPr="00591F61" w:rsidRDefault="007C7237" w:rsidP="0034031F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pt-BR"/>
              </w:rPr>
              <w:t>P</w:t>
            </w: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7C7237" w:rsidRDefault="007C7237" w:rsidP="0034031F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pt-BR"/>
              </w:rPr>
            </w:pPr>
            <w:r w:rsidRPr="007C7237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pt-BR"/>
              </w:rPr>
              <w:t>Size category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34031F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34031F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34031F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34031F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34031F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34031F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Large (reference)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 (9.1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68 (58.13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.0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…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.0</w:t>
            </w: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Medium-sized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5 (45.5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63 (21.8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13.33 (1.53-116.22)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0.12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sz w:val="20"/>
                <w:szCs w:val="20"/>
                <w:lang w:val="en-GB" w:eastAsia="pt-BR"/>
              </w:rPr>
              <w:t>11.11 (1.21-102.17)</w:t>
            </w:r>
          </w:p>
        </w:tc>
        <w:tc>
          <w:tcPr>
            <w:tcW w:w="811" w:type="dxa"/>
            <w:noWrap/>
            <w:vAlign w:val="bottom"/>
          </w:tcPr>
          <w:p w:rsidR="007C7237" w:rsidRPr="007C7237" w:rsidRDefault="007C7237" w:rsidP="007C7237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</w:pPr>
            <w:r w:rsidRPr="007C723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>0.03</w:t>
            </w: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Small-sized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5 (45.5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58 (20.07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14.48 (1.66-126.39)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0.02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10.94 (1.91-100.46)</w:t>
            </w:r>
          </w:p>
        </w:tc>
        <w:tc>
          <w:tcPr>
            <w:tcW w:w="811" w:type="dxa"/>
            <w:noWrap/>
            <w:vAlign w:val="bottom"/>
          </w:tcPr>
          <w:p w:rsidR="007C7237" w:rsidRPr="007C7237" w:rsidRDefault="007C7237" w:rsidP="007C7237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</w:pPr>
            <w:r w:rsidRPr="007C7237">
              <w:rPr>
                <w:rFonts w:ascii="Arial" w:hAnsi="Arial" w:cs="Arial"/>
                <w:b/>
                <w:sz w:val="20"/>
                <w:szCs w:val="20"/>
                <w:lang w:val="en-GB" w:eastAsia="pt-BR"/>
              </w:rPr>
              <w:t>0.03</w:t>
            </w: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7C7237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pt-BR"/>
              </w:rPr>
            </w:pPr>
            <w:r w:rsidRPr="007C7237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pt-BR"/>
              </w:rPr>
              <w:t>Demographic data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Female gender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6 (54.6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76 (60.9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78 (0.23-2.58)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6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Age, median (quartiles)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84 (82-91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75 (66.9-83.9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…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0.001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Months since admission, median (quartiles)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6 (18-48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8 (12-188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…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3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7C7237" w:rsidRDefault="007C7237" w:rsidP="007C7237">
            <w:pPr>
              <w:spacing w:after="0" w:line="240" w:lineRule="auto"/>
              <w:ind w:left="351" w:hanging="284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pt-BR"/>
              </w:rPr>
            </w:pPr>
            <w:r w:rsidRPr="007C7237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pt-BR"/>
              </w:rPr>
              <w:t>Medical data / comorbidities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771B73" w:rsidRDefault="007C7237" w:rsidP="007C7237">
            <w:pPr>
              <w:spacing w:after="0" w:line="240" w:lineRule="auto"/>
              <w:ind w:left="351" w:right="-346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>Karnofsky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>index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>, median (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>quartile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0 (45-90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60 (55-70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…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1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771B73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>Chalrs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>index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>, median (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>quartile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s-AR" w:eastAsia="pt-BR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 (0-3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 (1.5-2.5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…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Heart disease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 (0.0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7 (9.3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00 …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3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Pulmonary disease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 (0.0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2 (4.2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00 …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5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Renal disease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 (0.0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 (1.0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00 …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Diabetes mellitus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 (0.0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3 (18.3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00 …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1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CNS disease (other than dementia)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 (45.5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15 (39.8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.26 (0.38-4.23)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Dementia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7 (63.6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78 (61.6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.09 (0.31-3.81)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9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Solid malignancy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 (18.2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6 (5.5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.79 (0.76-19.03)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08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771B73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7C7237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pt-BR"/>
              </w:rPr>
            </w:pPr>
            <w:r w:rsidRPr="007C7237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pt-BR"/>
              </w:rPr>
              <w:t>Exposure to healthcare*</w:t>
            </w:r>
          </w:p>
        </w:tc>
        <w:tc>
          <w:tcPr>
            <w:tcW w:w="1417" w:type="dxa"/>
            <w:noWrap/>
            <w:vAlign w:val="bottom"/>
          </w:tcPr>
          <w:p w:rsidR="007C7237" w:rsidRPr="007C7237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270" w:type="dxa"/>
            <w:noWrap/>
            <w:vAlign w:val="bottom"/>
          </w:tcPr>
          <w:p w:rsidR="007C7237" w:rsidRPr="007C7237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271" w:type="dxa"/>
            <w:noWrap/>
            <w:vAlign w:val="bottom"/>
          </w:tcPr>
          <w:p w:rsidR="007C7237" w:rsidRPr="007C7237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165" w:type="dxa"/>
            <w:noWrap/>
            <w:vAlign w:val="bottom"/>
          </w:tcPr>
          <w:p w:rsidR="007C7237" w:rsidRPr="007C7237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7C7237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771B73" w:rsidRDefault="007C7237" w:rsidP="007C7237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Admission to acute care hospitals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5 (45.5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23 (8.0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9.64 (2.73-34.61)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&lt; 0.001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10.05 (2.52-40.06)</w:t>
            </w: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0.</w:t>
            </w:r>
            <w:r w:rsidR="0004095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001</w:t>
            </w: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Surgery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 (0.0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5 (5.2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0 …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771B73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Use of any antimicrobial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 (27.3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64 (22.15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.31 (0.34-5.11)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center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Use of β-lactams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 (9.1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2 (11.1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80 (0.10-6.48)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Use of Quinolones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 (18.2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6 (9.0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.25 (0.46-10.96)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3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Use of Macrolides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 (0.0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1 (3.8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0 …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5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Use of other antimicrobials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 (9.1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2 (4.5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.30 (0.27-19.53)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Nas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-enteral tube feeding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 (9.1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7 (2.4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.03 (0.45-35.93)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Urinary catheter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 (9.1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3 (4.5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.89 (0.23-15.81)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noWrap/>
            <w:vAlign w:val="bottom"/>
          </w:tcPr>
          <w:p w:rsidR="007C7237" w:rsidRPr="007C7237" w:rsidRDefault="007C7237" w:rsidP="007C723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pt-BR"/>
              </w:rPr>
            </w:pPr>
            <w:r w:rsidRPr="007C7237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pt-BR"/>
              </w:rPr>
              <w:t>Recent infections*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040953">
        <w:trPr>
          <w:gridAfter w:val="1"/>
          <w:wAfter w:w="7" w:type="dxa"/>
          <w:trHeight w:val="87"/>
          <w:jc w:val="center"/>
        </w:trPr>
        <w:tc>
          <w:tcPr>
            <w:tcW w:w="439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Skin/Soft tissue</w:t>
            </w:r>
          </w:p>
        </w:tc>
        <w:tc>
          <w:tcPr>
            <w:tcW w:w="1417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 (9.1)</w:t>
            </w:r>
          </w:p>
        </w:tc>
        <w:tc>
          <w:tcPr>
            <w:tcW w:w="2270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7 (12.8)</w:t>
            </w:r>
          </w:p>
        </w:tc>
        <w:tc>
          <w:tcPr>
            <w:tcW w:w="227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68 (0.09-5.48)</w:t>
            </w:r>
          </w:p>
        </w:tc>
        <w:tc>
          <w:tcPr>
            <w:tcW w:w="1165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2126" w:type="dxa"/>
            <w:gridSpan w:val="2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7C7237" w:rsidRPr="00591F61" w:rsidTr="007C7237">
        <w:trPr>
          <w:gridAfter w:val="1"/>
          <w:wAfter w:w="7" w:type="dxa"/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Pneumon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 (9.1)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8 (6.2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.51 (0.18-12.42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142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C7237" w:rsidRPr="00591F61" w:rsidRDefault="007C7237" w:rsidP="007C7237">
            <w:pPr>
              <w:spacing w:after="0" w:line="240" w:lineRule="auto"/>
              <w:ind w:left="351" w:hanging="284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91F61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 </w:t>
            </w:r>
          </w:p>
        </w:tc>
      </w:tr>
    </w:tbl>
    <w:p w:rsidR="001D062E" w:rsidRPr="001D062E" w:rsidRDefault="00626DBD" w:rsidP="00626DBD">
      <w:pPr>
        <w:tabs>
          <w:tab w:val="left" w:pos="284"/>
        </w:tabs>
        <w:spacing w:after="0" w:line="24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1D062E">
        <w:rPr>
          <w:rFonts w:ascii="Arial" w:hAnsi="Arial" w:cs="Arial"/>
          <w:b/>
          <w:sz w:val="24"/>
          <w:szCs w:val="24"/>
          <w:lang w:val="en-US"/>
        </w:rPr>
        <w:t>Note.</w:t>
      </w:r>
      <w:r w:rsidRPr="00626DBD">
        <w:rPr>
          <w:rFonts w:ascii="Arial" w:hAnsi="Arial" w:cs="Arial"/>
          <w:sz w:val="24"/>
          <w:szCs w:val="24"/>
          <w:lang w:val="en-US"/>
        </w:rPr>
        <w:t xml:space="preserve"> Data in </w:t>
      </w:r>
      <w:proofErr w:type="gramStart"/>
      <w:r w:rsidRPr="00626DBD">
        <w:rPr>
          <w:rFonts w:ascii="Arial" w:hAnsi="Arial" w:cs="Arial"/>
          <w:sz w:val="24"/>
          <w:szCs w:val="24"/>
          <w:lang w:val="en-US"/>
        </w:rPr>
        <w:t>number(</w:t>
      </w:r>
      <w:proofErr w:type="gramEnd"/>
      <w:r w:rsidRPr="00626DBD">
        <w:rPr>
          <w:rFonts w:ascii="Arial" w:hAnsi="Arial" w:cs="Arial"/>
          <w:sz w:val="24"/>
          <w:szCs w:val="24"/>
          <w:lang w:val="en-US"/>
        </w:rPr>
        <w:t>%), except when specified. S</w:t>
      </w:r>
      <w:r>
        <w:rPr>
          <w:rFonts w:ascii="Arial" w:hAnsi="Arial" w:cs="Arial"/>
          <w:sz w:val="24"/>
          <w:szCs w:val="24"/>
          <w:lang w:val="en-US"/>
        </w:rPr>
        <w:t>ignificant results are presented in boldface.</w:t>
      </w:r>
      <w:r w:rsidRPr="00626DBD">
        <w:rPr>
          <w:rFonts w:ascii="Arial" w:hAnsi="Arial" w:cs="Arial"/>
          <w:sz w:val="24"/>
          <w:szCs w:val="24"/>
          <w:lang w:val="en-US"/>
        </w:rPr>
        <w:t xml:space="preserve"> </w:t>
      </w:r>
      <w:r w:rsidR="001D062E">
        <w:rPr>
          <w:rFonts w:ascii="Arial" w:hAnsi="Arial" w:cs="Arial"/>
          <w:sz w:val="24"/>
          <w:szCs w:val="24"/>
          <w:lang w:val="en-US"/>
        </w:rPr>
        <w:t xml:space="preserve">MRSA, methicillin-resistant </w:t>
      </w:r>
      <w:r w:rsidR="001D062E">
        <w:rPr>
          <w:rFonts w:ascii="Arial" w:hAnsi="Arial" w:cs="Arial"/>
          <w:i/>
          <w:sz w:val="24"/>
          <w:szCs w:val="24"/>
          <w:lang w:val="en-US"/>
        </w:rPr>
        <w:t>Staphylococcus aureus.</w:t>
      </w:r>
    </w:p>
    <w:p w:rsidR="00626DBD" w:rsidRPr="007C7237" w:rsidRDefault="00626DBD" w:rsidP="00626DBD">
      <w:pPr>
        <w:tabs>
          <w:tab w:val="left" w:pos="284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71B73">
        <w:rPr>
          <w:rFonts w:ascii="Arial" w:hAnsi="Arial" w:cs="Arial"/>
          <w:sz w:val="24"/>
          <w:szCs w:val="24"/>
          <w:lang w:val="en-US"/>
        </w:rPr>
        <w:t>OR, Odds Ratio. CI, Confidence Interval, CNS, Central Nervous System.</w:t>
      </w:r>
    </w:p>
    <w:p w:rsidR="00626DBD" w:rsidRPr="00771B73" w:rsidRDefault="00626DBD" w:rsidP="00626DBD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*In the past year.</w:t>
      </w:r>
    </w:p>
    <w:p w:rsidR="007E508E" w:rsidRPr="00591F61" w:rsidRDefault="007E508E" w:rsidP="007C7237">
      <w:pPr>
        <w:pStyle w:val="Caption"/>
        <w:rPr>
          <w:lang w:val="en-GB"/>
        </w:rPr>
      </w:pPr>
    </w:p>
    <w:sectPr w:rsidR="007E508E" w:rsidRPr="00591F61" w:rsidSect="0054461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A51065"/>
    <w:multiLevelType w:val="hybridMultilevel"/>
    <w:tmpl w:val="C600A118"/>
    <w:lvl w:ilvl="0" w:tplc="64CC6EFA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B0189C"/>
    <w:multiLevelType w:val="hybridMultilevel"/>
    <w:tmpl w:val="C8061FAE"/>
    <w:lvl w:ilvl="0" w:tplc="8D2407DC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544612"/>
    <w:rsid w:val="00040953"/>
    <w:rsid w:val="001D062E"/>
    <w:rsid w:val="00544612"/>
    <w:rsid w:val="00591F61"/>
    <w:rsid w:val="00626DBD"/>
    <w:rsid w:val="00771B73"/>
    <w:rsid w:val="007C7237"/>
    <w:rsid w:val="007E508E"/>
    <w:rsid w:val="00990985"/>
    <w:rsid w:val="00B56DD4"/>
    <w:rsid w:val="00E16CD1"/>
    <w:rsid w:val="00EE5930"/>
    <w:rsid w:val="00F3313F"/>
    <w:rsid w:val="00FE2C11"/>
    <w:rsid w:val="00FF0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61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4461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71B7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0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gno Fortaleza</dc:creator>
  <cp:keywords/>
  <dc:description/>
  <cp:lastModifiedBy>0013357</cp:lastModifiedBy>
  <cp:revision>3</cp:revision>
  <dcterms:created xsi:type="dcterms:W3CDTF">2017-10-24T17:29:00Z</dcterms:created>
  <dcterms:modified xsi:type="dcterms:W3CDTF">2018-05-02T15:22:00Z</dcterms:modified>
</cp:coreProperties>
</file>